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41A" w:rsidRPr="00B5241A" w:rsidRDefault="00B5241A" w:rsidP="00B5241A">
      <w:pPr>
        <w:rPr>
          <w:b/>
        </w:rPr>
      </w:pPr>
      <w:r w:rsidRPr="00B5241A">
        <w:rPr>
          <w:b/>
        </w:rPr>
        <w:t>Multimedia Appendix 7: Hospitalization rates</w:t>
      </w:r>
    </w:p>
    <w:p w:rsidR="00925004" w:rsidRDefault="00B5241A" w:rsidP="00925004">
      <w:pPr>
        <w:pStyle w:val="Caption"/>
        <w:keepNext/>
      </w:pPr>
      <w:r>
        <w:t xml:space="preserve">Multimeida Appendix 7 </w:t>
      </w:r>
      <w:r w:rsidR="00925004">
        <w:t xml:space="preserve">Table </w:t>
      </w:r>
      <w:r w:rsidR="00BB33E7">
        <w:fldChar w:fldCharType="begin"/>
      </w:r>
      <w:r w:rsidR="00BB33E7">
        <w:instrText xml:space="preserve"> SEQ Table \* ARABIC </w:instrText>
      </w:r>
      <w:r w:rsidR="00BB33E7">
        <w:fldChar w:fldCharType="separate"/>
      </w:r>
      <w:r w:rsidR="00AA6830">
        <w:rPr>
          <w:noProof/>
        </w:rPr>
        <w:t>1</w:t>
      </w:r>
      <w:r w:rsidR="00BB33E7">
        <w:rPr>
          <w:noProof/>
        </w:rPr>
        <w:fldChar w:fldCharType="end"/>
      </w:r>
      <w:r w:rsidR="00925004">
        <w:t>. All-cause hospitalization rates as reported in the articles</w:t>
      </w:r>
    </w:p>
    <w:p w:rsidR="004D76DD" w:rsidRDefault="00B5241A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column">
                  <wp:posOffset>1203325</wp:posOffset>
                </wp:positionH>
                <wp:positionV relativeFrom="paragraph">
                  <wp:posOffset>61595</wp:posOffset>
                </wp:positionV>
                <wp:extent cx="956310" cy="424180"/>
                <wp:effectExtent l="6350" t="8255" r="8890" b="57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31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6DD" w:rsidRPr="004D76DD" w:rsidRDefault="004D76DD">
                            <w:pPr>
                              <w:rPr>
                                <w:i/>
                                <w:lang w:val="nl-NL"/>
                              </w:rPr>
                            </w:pPr>
                            <w:r w:rsidRPr="004D76DD">
                              <w:rPr>
                                <w:i/>
                                <w:lang w:val="nl-NL"/>
                              </w:rPr>
                              <w:t>Teleheal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4.75pt;margin-top:4.85pt;width:75.3pt;height:33.4pt;z-index:-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" strokecolor="white [3212]">
                <v:textbox style="mso-fit-shape-to-text:t">
                  <w:txbxContent>
                    <w:p w:rsidR="004D76DD" w:rsidRPr="004D76DD" w:rsidRDefault="004D76DD">
                      <w:pPr>
                        <w:rPr>
                          <w:i/>
                          <w:lang w:val="nl-NL"/>
                        </w:rPr>
                      </w:pPr>
                      <w:r w:rsidRPr="004D76DD">
                        <w:rPr>
                          <w:i/>
                          <w:lang w:val="nl-NL"/>
                        </w:rPr>
                        <w:t>Teleheal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column">
                  <wp:posOffset>2471420</wp:posOffset>
                </wp:positionH>
                <wp:positionV relativeFrom="paragraph">
                  <wp:posOffset>80010</wp:posOffset>
                </wp:positionV>
                <wp:extent cx="956310" cy="424180"/>
                <wp:effectExtent l="8890" t="6985" r="6350" b="698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31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6DD" w:rsidRPr="004D76DD" w:rsidRDefault="004D76DD" w:rsidP="004D76DD">
                            <w:pPr>
                              <w:rPr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Usual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94.6pt;margin-top:6.3pt;width:75.3pt;height:33.4pt;z-index:-251655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" strokecolor="white [3212]">
                <v:textbox style="mso-fit-shape-to-text:t">
                  <w:txbxContent>
                    <w:p w:rsidR="004D76DD" w:rsidRPr="004D76DD" w:rsidRDefault="004D76DD" w:rsidP="004D76DD">
                      <w:pPr>
                        <w:rPr>
                          <w:i/>
                          <w:lang w:val="nl-NL"/>
                        </w:rPr>
                      </w:pPr>
                      <w:r>
                        <w:rPr>
                          <w:i/>
                          <w:lang w:val="nl-NL"/>
                        </w:rPr>
                        <w:t>Usual car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Lichtearcering1"/>
        <w:tblW w:w="14174" w:type="dxa"/>
        <w:tblLook w:val="04A0" w:firstRow="1" w:lastRow="0" w:firstColumn="1" w:lastColumn="0" w:noHBand="0" w:noVBand="1"/>
      </w:tblPr>
      <w:tblGrid>
        <w:gridCol w:w="1500"/>
        <w:gridCol w:w="960"/>
        <w:gridCol w:w="851"/>
        <w:gridCol w:w="1050"/>
        <w:gridCol w:w="1076"/>
        <w:gridCol w:w="1759"/>
        <w:gridCol w:w="2919"/>
        <w:gridCol w:w="1900"/>
        <w:gridCol w:w="2159"/>
      </w:tblGrid>
      <w:tr w:rsidR="00F157C8" w:rsidRPr="004D76DD" w:rsidTr="00F1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uthor / year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ate difference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eported as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lth condition</w:t>
            </w:r>
          </w:p>
        </w:tc>
        <w:tc>
          <w:tcPr>
            <w:tcW w:w="2159" w:type="dxa"/>
          </w:tcPr>
          <w:p w:rsidR="00F157C8" w:rsidRDefault="00F157C8" w:rsidP="00B872A0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Telehealth type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braham 2011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2 (-27.3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ate per patient per 6 months</w:t>
            </w:r>
          </w:p>
        </w:tc>
        <w:tc>
          <w:tcPr>
            <w:tcW w:w="1900" w:type="dxa"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59" w:type="dxa"/>
          </w:tcPr>
          <w:p w:rsidR="00F157C8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Boriani 2017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4 (-4.4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-year rate per 100 patients</w:t>
            </w:r>
          </w:p>
        </w:tc>
        <w:tc>
          <w:tcPr>
            <w:tcW w:w="1900" w:type="dxa"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59" w:type="dxa"/>
          </w:tcPr>
          <w:p w:rsidR="00F157C8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Cross 2018a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8.5 (-75.9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per 100 participants per 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2159" w:type="dxa"/>
          </w:tcPr>
          <w:p w:rsidR="00F157C8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Mobile tele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Cross 2018b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10.3 (-92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per 100 participants per 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2159" w:type="dxa"/>
          </w:tcPr>
          <w:p w:rsidR="00F157C8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Mobile telemonitoring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ario 2017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0.02 (-50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(not specified)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2159" w:type="dxa"/>
          </w:tcPr>
          <w:p w:rsidR="00F157C8" w:rsidRDefault="004B37CF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walt 2012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 (+2.7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of all-cause death or hospitalization per patient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59" w:type="dxa"/>
          </w:tcPr>
          <w:p w:rsidR="00F157C8" w:rsidRDefault="004B37CF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Structured telephone support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Sisk 2006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0.19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-20.4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59" w:type="dxa"/>
          </w:tcPr>
          <w:p w:rsidR="00F157C8" w:rsidRDefault="004B37CF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Structured telephone support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Ko 2017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0.84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-32.4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2159" w:type="dxa"/>
          </w:tcPr>
          <w:p w:rsidR="00F157C8" w:rsidRDefault="004B37CF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Structured telephone support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Tompkins 2010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IRR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0" w:type="dxa"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59" w:type="dxa"/>
          </w:tcPr>
          <w:p w:rsidR="00F157C8" w:rsidRDefault="004B37CF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Wade 2011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+1.7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159" w:type="dxa"/>
          </w:tcPr>
          <w:p w:rsidR="004B37CF" w:rsidRDefault="004B37CF" w:rsidP="00B872A0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4D76D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Walker 2018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50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76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-0.2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-14.7%)</w:t>
            </w:r>
          </w:p>
        </w:tc>
        <w:tc>
          <w:tcPr>
            <w:tcW w:w="2919" w:type="dxa"/>
            <w:noWrap/>
            <w:hideMark/>
          </w:tcPr>
          <w:p w:rsidR="00F157C8" w:rsidRPr="004D76DD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1900" w:type="dxa"/>
          </w:tcPr>
          <w:p w:rsidR="00F157C8" w:rsidRDefault="00F157C8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2159" w:type="dxa"/>
          </w:tcPr>
          <w:p w:rsidR="00F157C8" w:rsidRDefault="004B37CF" w:rsidP="00B872A0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evice-based monitoring</w:t>
            </w:r>
          </w:p>
        </w:tc>
      </w:tr>
    </w:tbl>
    <w:p w:rsidR="00AA6830" w:rsidRDefault="00AA6830" w:rsidP="004D76DD">
      <w:pPr>
        <w:spacing w:after="0" w:line="23" w:lineRule="atLeast"/>
        <w:rPr>
          <w:rFonts w:ascii="Calibri" w:eastAsia="Calibri" w:hAnsi="Calibri" w:cs="Times New Roman"/>
          <w:bCs/>
          <w:color w:val="000000"/>
          <w:sz w:val="18"/>
          <w:szCs w:val="18"/>
        </w:rPr>
      </w:pPr>
    </w:p>
    <w:p w:rsidR="00AA6830" w:rsidRDefault="00AA6830">
      <w:pPr>
        <w:rPr>
          <w:rFonts w:ascii="Calibri" w:eastAsia="Calibri" w:hAnsi="Calibri" w:cs="Times New Roman"/>
          <w:bCs/>
          <w:color w:val="000000"/>
          <w:sz w:val="18"/>
          <w:szCs w:val="18"/>
        </w:rPr>
      </w:pPr>
      <w:r>
        <w:rPr>
          <w:rFonts w:ascii="Calibri" w:eastAsia="Calibri" w:hAnsi="Calibri" w:cs="Times New Roman"/>
          <w:bCs/>
          <w:color w:val="000000"/>
          <w:sz w:val="18"/>
          <w:szCs w:val="18"/>
        </w:rPr>
        <w:br w:type="page"/>
      </w:r>
    </w:p>
    <w:p w:rsidR="00AA6830" w:rsidRDefault="00B5241A" w:rsidP="00AA6830">
      <w:pPr>
        <w:pStyle w:val="Caption"/>
        <w:keepNext/>
      </w:pPr>
      <w:r>
        <w:lastRenderedPageBreak/>
        <w:t xml:space="preserve">Multimedia Appendix 7 </w:t>
      </w:r>
      <w:bookmarkStart w:id="0" w:name="_GoBack"/>
      <w:bookmarkEnd w:id="0"/>
      <w:r w:rsidR="00AA6830">
        <w:t xml:space="preserve">Table </w:t>
      </w:r>
      <w:r w:rsidR="00BB33E7">
        <w:fldChar w:fldCharType="begin"/>
      </w:r>
      <w:r w:rsidR="00BB33E7">
        <w:instrText xml:space="preserve"> SEQ Table \* ARABIC </w:instrText>
      </w:r>
      <w:r w:rsidR="00BB33E7">
        <w:fldChar w:fldCharType="separate"/>
      </w:r>
      <w:r w:rsidR="00AA6830">
        <w:rPr>
          <w:noProof/>
        </w:rPr>
        <w:t>2</w:t>
      </w:r>
      <w:r w:rsidR="00BB33E7">
        <w:rPr>
          <w:noProof/>
        </w:rPr>
        <w:fldChar w:fldCharType="end"/>
      </w:r>
      <w:r w:rsidR="00AA6830">
        <w:t>. Condition-related hospitalization rates as reported in the articles</w:t>
      </w:r>
    </w:p>
    <w:p w:rsidR="00AA6830" w:rsidRDefault="00B5241A" w:rsidP="00AA6830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column">
                  <wp:posOffset>2512695</wp:posOffset>
                </wp:positionH>
                <wp:positionV relativeFrom="paragraph">
                  <wp:posOffset>73660</wp:posOffset>
                </wp:positionV>
                <wp:extent cx="956310" cy="424180"/>
                <wp:effectExtent l="5715" t="13970" r="9525" b="9525"/>
                <wp:wrapNone/>
                <wp:docPr id="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31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830" w:rsidRPr="004D76DD" w:rsidRDefault="00AA6830" w:rsidP="00AA6830">
                            <w:pPr>
                              <w:rPr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Usual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197.85pt;margin-top:5.8pt;width:75.3pt;height:33.4pt;z-index:-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" strokecolor="white [3212]">
                <v:textbox style="mso-fit-shape-to-text:t">
                  <w:txbxContent>
                    <w:p w:rsidR="00AA6830" w:rsidRPr="004D76DD" w:rsidRDefault="00AA6830" w:rsidP="00AA6830">
                      <w:pPr>
                        <w:rPr>
                          <w:i/>
                          <w:lang w:val="nl-NL"/>
                        </w:rPr>
                      </w:pPr>
                      <w:r>
                        <w:rPr>
                          <w:i/>
                          <w:lang w:val="nl-NL"/>
                        </w:rPr>
                        <w:t>Usual c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column">
                  <wp:posOffset>1169670</wp:posOffset>
                </wp:positionH>
                <wp:positionV relativeFrom="paragraph">
                  <wp:posOffset>64770</wp:posOffset>
                </wp:positionV>
                <wp:extent cx="956310" cy="424180"/>
                <wp:effectExtent l="5715" t="5715" r="9525" b="8255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31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830" w:rsidRPr="004D76DD" w:rsidRDefault="00AA6830" w:rsidP="00AA6830">
                            <w:pPr>
                              <w:rPr>
                                <w:i/>
                                <w:lang w:val="nl-NL"/>
                              </w:rPr>
                            </w:pPr>
                            <w:r w:rsidRPr="004D76DD">
                              <w:rPr>
                                <w:i/>
                                <w:lang w:val="nl-NL"/>
                              </w:rPr>
                              <w:t>Teleheal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92.1pt;margin-top:5.1pt;width:75.3pt;height:33.4pt;z-index:-2516531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" strokecolor="white [3212]">
                <v:textbox style="mso-fit-shape-to-text:t">
                  <w:txbxContent>
                    <w:p w:rsidR="00AA6830" w:rsidRPr="004D76DD" w:rsidRDefault="00AA6830" w:rsidP="00AA6830">
                      <w:pPr>
                        <w:rPr>
                          <w:i/>
                          <w:lang w:val="nl-NL"/>
                        </w:rPr>
                      </w:pPr>
                      <w:r w:rsidRPr="004D76DD">
                        <w:rPr>
                          <w:i/>
                          <w:lang w:val="nl-NL"/>
                        </w:rPr>
                        <w:t>Telehealth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Lichtearcering1"/>
        <w:tblW w:w="14174" w:type="dxa"/>
        <w:tblLook w:val="04A0" w:firstRow="1" w:lastRow="0" w:firstColumn="1" w:lastColumn="0" w:noHBand="0" w:noVBand="1"/>
      </w:tblPr>
      <w:tblGrid>
        <w:gridCol w:w="1500"/>
        <w:gridCol w:w="960"/>
        <w:gridCol w:w="851"/>
        <w:gridCol w:w="1275"/>
        <w:gridCol w:w="851"/>
        <w:gridCol w:w="1759"/>
        <w:gridCol w:w="2693"/>
        <w:gridCol w:w="2207"/>
        <w:gridCol w:w="2078"/>
      </w:tblGrid>
      <w:tr w:rsidR="00F157C8" w:rsidRPr="004D76DD" w:rsidTr="00F1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uthor / year</w:t>
            </w:r>
          </w:p>
        </w:tc>
        <w:tc>
          <w:tcPr>
            <w:tcW w:w="960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5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851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59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ate difference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693" w:type="dxa"/>
            <w:noWrap/>
            <w:hideMark/>
          </w:tcPr>
          <w:p w:rsidR="00F157C8" w:rsidRPr="004D76DD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R</w:t>
            </w:r>
            <w:r w:rsidRPr="004D76DD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eported as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Health condition</w:t>
            </w:r>
          </w:p>
        </w:tc>
        <w:tc>
          <w:tcPr>
            <w:tcW w:w="2078" w:type="dxa"/>
          </w:tcPr>
          <w:p w:rsidR="00F157C8" w:rsidRDefault="00F157C8" w:rsidP="0002612D">
            <w:pPr>
              <w:spacing w:line="23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Telehealth type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Böhm 2016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0.06</w:t>
            </w: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 xml:space="preserve"> (-20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Boriani 2017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2 (-3.4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2-year rate per 100 patients</w:t>
            </w:r>
          </w:p>
        </w:tc>
        <w:tc>
          <w:tcPr>
            <w:tcW w:w="2207" w:type="dxa"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Cordova 2016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5/10951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44/12012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9 (-12.7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events / number of days in study</w:t>
            </w:r>
          </w:p>
        </w:tc>
        <w:tc>
          <w:tcPr>
            <w:tcW w:w="2207" w:type="dxa"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Cross 2018a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6.6 (-40.2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100 patientyears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Mobile telemonitoring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Cross 2018b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2 (-12.2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100 patientyears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Mobile tele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Dario 2017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(not specified)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Device-based monitoring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Dewalt 2012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0.03</w:t>
            </w: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 xml:space="preserve"> (-10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Structured telephone support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Ko 2017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0.61</w:t>
            </w: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 xml:space="preserve"> (-33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Structured telephone support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Pedone 2013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7 (-35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100 patientyears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Mobile telemonitoring</w:t>
            </w:r>
          </w:p>
        </w:tc>
      </w:tr>
      <w:tr w:rsidR="00F157C8" w:rsidRPr="004D76DD" w:rsidTr="00F15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Phillips 2001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-0.53</w:t>
            </w: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 xml:space="preserve"> (-57.6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Spinal cord injury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Video consultations</w:t>
            </w:r>
          </w:p>
        </w:tc>
      </w:tr>
      <w:tr w:rsidR="00F157C8" w:rsidRPr="004D76DD" w:rsidTr="00F1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 w:val="0"/>
                <w:color w:val="000000"/>
                <w:sz w:val="18"/>
                <w:szCs w:val="18"/>
              </w:rPr>
              <w:t>Wade 2011</w:t>
            </w:r>
          </w:p>
        </w:tc>
        <w:tc>
          <w:tcPr>
            <w:tcW w:w="960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75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1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759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0.03</w:t>
            </w: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 xml:space="preserve"> (+2.6%)</w:t>
            </w:r>
          </w:p>
        </w:tc>
        <w:tc>
          <w:tcPr>
            <w:tcW w:w="2693" w:type="dxa"/>
            <w:noWrap/>
            <w:vAlign w:val="bottom"/>
            <w:hideMark/>
          </w:tcPr>
          <w:p w:rsidR="00F157C8" w:rsidRPr="005444F2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R</w:t>
            </w:r>
            <w:r w:rsidRPr="005444F2"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ate per patientyear</w:t>
            </w:r>
          </w:p>
        </w:tc>
        <w:tc>
          <w:tcPr>
            <w:tcW w:w="2207" w:type="dxa"/>
          </w:tcPr>
          <w:p w:rsidR="00F157C8" w:rsidRDefault="00F157C8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2078" w:type="dxa"/>
          </w:tcPr>
          <w:p w:rsidR="00F157C8" w:rsidRDefault="004B37CF" w:rsidP="0002612D">
            <w:pPr>
              <w:spacing w:line="23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color w:val="000000"/>
                <w:sz w:val="18"/>
                <w:szCs w:val="18"/>
              </w:rPr>
              <w:t>Device-based monitoring</w:t>
            </w:r>
          </w:p>
        </w:tc>
      </w:tr>
    </w:tbl>
    <w:p w:rsidR="00AA6830" w:rsidRDefault="00AA6830" w:rsidP="004D76DD">
      <w:pPr>
        <w:spacing w:after="0" w:line="23" w:lineRule="atLeast"/>
        <w:rPr>
          <w:rFonts w:ascii="Calibri" w:eastAsia="Calibri" w:hAnsi="Calibri" w:cs="Times New Roman"/>
          <w:bCs/>
          <w:color w:val="000000"/>
          <w:sz w:val="18"/>
          <w:szCs w:val="18"/>
        </w:rPr>
      </w:pPr>
    </w:p>
    <w:sectPr w:rsidR="00AA6830" w:rsidSect="004D76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3E7" w:rsidRDefault="00BB33E7" w:rsidP="00AA6830">
      <w:pPr>
        <w:spacing w:after="0" w:line="240" w:lineRule="auto"/>
      </w:pPr>
      <w:r>
        <w:separator/>
      </w:r>
    </w:p>
  </w:endnote>
  <w:endnote w:type="continuationSeparator" w:id="0">
    <w:p w:rsidR="00BB33E7" w:rsidRDefault="00BB33E7" w:rsidP="00AA6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3E7" w:rsidRDefault="00BB33E7" w:rsidP="00AA6830">
      <w:pPr>
        <w:spacing w:after="0" w:line="240" w:lineRule="auto"/>
      </w:pPr>
      <w:r>
        <w:separator/>
      </w:r>
    </w:p>
  </w:footnote>
  <w:footnote w:type="continuationSeparator" w:id="0">
    <w:p w:rsidR="00BB33E7" w:rsidRDefault="00BB33E7" w:rsidP="00AA6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6DD"/>
    <w:rsid w:val="00000602"/>
    <w:rsid w:val="001C291C"/>
    <w:rsid w:val="00337AD4"/>
    <w:rsid w:val="00391CCC"/>
    <w:rsid w:val="004B37CF"/>
    <w:rsid w:val="004D76DD"/>
    <w:rsid w:val="00715FA4"/>
    <w:rsid w:val="008022B0"/>
    <w:rsid w:val="00925004"/>
    <w:rsid w:val="00AA6830"/>
    <w:rsid w:val="00B5241A"/>
    <w:rsid w:val="00B872A0"/>
    <w:rsid w:val="00BB33E7"/>
    <w:rsid w:val="00C07C85"/>
    <w:rsid w:val="00C56D11"/>
    <w:rsid w:val="00C93890"/>
    <w:rsid w:val="00E26131"/>
    <w:rsid w:val="00F157C8"/>
    <w:rsid w:val="00F3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31BEC"/>
  <w15:docId w15:val="{F523025B-0FEA-428C-A720-819B8226D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4D76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7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6D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250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A6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6830"/>
  </w:style>
  <w:style w:type="paragraph" w:styleId="Footer">
    <w:name w:val="footer"/>
    <w:basedOn w:val="Normal"/>
    <w:link w:val="FooterChar"/>
    <w:uiPriority w:val="99"/>
    <w:semiHidden/>
    <w:unhideWhenUsed/>
    <w:rsid w:val="00AA6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6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6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24EE3D-3289-4CF6-A532-243FBE812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38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Peters</dc:creator>
  <cp:lastModifiedBy>Peters, G.M. (BMS)</cp:lastModifiedBy>
  <cp:revision>2</cp:revision>
  <dcterms:created xsi:type="dcterms:W3CDTF">2020-12-17T09:32:00Z</dcterms:created>
  <dcterms:modified xsi:type="dcterms:W3CDTF">2020-12-17T09:32:00Z</dcterms:modified>
</cp:coreProperties>
</file>